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2E2032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8. The threshold values of specific continuous variables</w:t>
      </w:r>
      <w:bookmarkStart w:id="0" w:name="_GoBack"/>
      <w:bookmarkEnd w:id="0"/>
    </w:p>
    <w:tbl>
      <w:tblPr>
        <w:tblStyle w:val="2"/>
        <w:tblW w:w="693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9"/>
        <w:gridCol w:w="2194"/>
        <w:gridCol w:w="1943"/>
        <w:gridCol w:w="1812"/>
      </w:tblGrid>
      <w:tr w14:paraId="2E025F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" w:hRule="atLeast"/>
          <w:jc w:val="center"/>
        </w:trPr>
        <w:tc>
          <w:tcPr>
            <w:tcW w:w="98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93F5E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</w:t>
            </w:r>
          </w:p>
        </w:tc>
        <w:tc>
          <w:tcPr>
            <w:tcW w:w="219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84AB4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94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AAD5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reshold value</w:t>
            </w:r>
          </w:p>
        </w:tc>
        <w:tc>
          <w:tcPr>
            <w:tcW w:w="181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80A7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. of Patient</w:t>
            </w:r>
          </w:p>
        </w:tc>
      </w:tr>
      <w:tr w14:paraId="150228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E3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</w:p>
        </w:tc>
        <w:tc>
          <w:tcPr>
            <w:tcW w:w="21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25A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FF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64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</w:tr>
      <w:tr w14:paraId="370FC2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AEB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9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F3A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29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BD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</w:tr>
      <w:tr w14:paraId="3E826D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1A2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15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r volume (c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33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7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19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</w:tr>
      <w:tr w14:paraId="14FDD6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8C5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9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61D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42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7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36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</w:t>
            </w:r>
          </w:p>
        </w:tc>
      </w:tr>
      <w:tr w14:paraId="27E48E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89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EEA9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21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B0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90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A5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</w:tr>
      <w:tr w14:paraId="249EE3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89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4AC76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9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E0B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74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0C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</w:tr>
      <w:tr w14:paraId="283B17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89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C8143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13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r volume (c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16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07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</w:tr>
      <w:tr w14:paraId="760FF9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89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5E06B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9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041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A8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4D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</w:tr>
      <w:tr w14:paraId="4D8851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89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28083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67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Curvature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F45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D2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</w:t>
            </w:r>
          </w:p>
        </w:tc>
      </w:tr>
      <w:tr w14:paraId="4E56CD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89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A3E94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9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CC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F8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CE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</w:tr>
      <w:tr w14:paraId="0C9DEA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89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E0DA0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94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5D38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rtuosity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48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9F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</w:t>
            </w:r>
          </w:p>
        </w:tc>
      </w:tr>
      <w:tr w14:paraId="6771A8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989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3671F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94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8510C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23CC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</w:t>
            </w:r>
          </w:p>
        </w:tc>
        <w:tc>
          <w:tcPr>
            <w:tcW w:w="18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AD06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</w:tr>
    </w:tbl>
    <w:p w14:paraId="7642E14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Abbreviations: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 L: linear; C: curved; No.: Number; The threshold value of age were identified by the clinical consensus. Other other threshold values were defined as the median because the data did not follow a normal distribut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C921179"/>
    <w:rsid w:val="0F582B65"/>
    <w:rsid w:val="1D646B79"/>
    <w:rsid w:val="38F81887"/>
    <w:rsid w:val="3C2728BF"/>
    <w:rsid w:val="3FD01402"/>
    <w:rsid w:val="48CD034B"/>
    <w:rsid w:val="4D7F6F33"/>
    <w:rsid w:val="4D975BE1"/>
    <w:rsid w:val="53E74493"/>
    <w:rsid w:val="5DB17130"/>
    <w:rsid w:val="65CF05CE"/>
    <w:rsid w:val="66A92C89"/>
    <w:rsid w:val="6C921179"/>
    <w:rsid w:val="7DD37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3</Words>
  <Characters>443</Characters>
  <Lines>0</Lines>
  <Paragraphs>0</Paragraphs>
  <TotalTime>0</TotalTime>
  <ScaleCrop>false</ScaleCrop>
  <LinksUpToDate>false</LinksUpToDate>
  <CharactersWithSpaces>50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9T12:59:00Z</dcterms:created>
  <dc:creator>美式美惨咯</dc:creator>
  <cp:lastModifiedBy>美式美惨咯</cp:lastModifiedBy>
  <dcterms:modified xsi:type="dcterms:W3CDTF">2026-03-26T12:37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8152736D664E4B88AC01F37ACAB1E005_11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